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00"/>
        <w:rPr>
          <w:b w:val="false"/>
          <w:b w:val="false"/>
        </w:rPr>
      </w:pPr>
      <w:r>
        <w:rPr>
          <w:color w:val="000000"/>
        </w:rPr>
        <w:t>Supplementary Material</w:t>
      </w:r>
    </w:p>
    <w:p>
      <w:pPr>
        <w:pStyle w:val="Heading1"/>
        <w:rPr/>
      </w:pPr>
      <w:r>
        <w:rPr>
          <w:b w:val="false"/>
          <w:color w:val="000000"/>
        </w:rPr>
        <w:t>Table S3</w:t>
      </w:r>
      <w:r>
        <w:rPr/>
        <w:t>. Descriptive statistics of DCM connection strengths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993"/>
        <w:gridCol w:w="1134"/>
        <w:gridCol w:w="992"/>
        <w:gridCol w:w="1134"/>
        <w:gridCol w:w="1134"/>
      </w:tblGrid>
      <w:tr>
        <w:trPr>
          <w:trHeight w:val="23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C (N=77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HD (N=62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HD (N=16)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83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rinsic connections (A-Matrix)</w:t>
            </w:r>
          </w:p>
        </w:tc>
      </w:tr>
      <w:tr>
        <w:trPr>
          <w:trHeight w:val="19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 to c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1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 to l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0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 to r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l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1 to c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1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0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3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Md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0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Md to c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0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Md to l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4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Md to l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Md to r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5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Md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0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r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1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4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l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Md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Md to c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Md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Md to l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1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Md to r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1</w:t>
            </w:r>
          </w:p>
        </w:tc>
      </w:tr>
      <w:tr>
        <w:trPr>
          <w:trHeight w:val="23" w:hRule="atLeast"/>
        </w:trPr>
        <w:tc>
          <w:tcPr>
            <w:tcW w:w="83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ulatory connections (B-Matrix, complexity)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MA to lPM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0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MA to rPM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M1 to lPM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2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54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r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PC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3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3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1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4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lS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6</w:t>
            </w:r>
          </w:p>
        </w:tc>
      </w:tr>
      <w:tr>
        <w:trPr>
          <w:trHeight w:val="23" w:hRule="atLeast"/>
        </w:trPr>
        <w:tc>
          <w:tcPr>
            <w:tcW w:w="83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ulatory connections (B-Matrix, speed)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4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8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l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9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47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MA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p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5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l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32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32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4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C to rP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56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4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</w:rPr>
        <w:t>* Connections that significantly differed from zero (based on one-sample t-tests with a significance threshold of p&lt;0.001 after Bonferroni correction) are marked with an asterisk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bbreviations: SD = standard deviation; HC = healthy controls; preHD = pre-symptomatic HD; earlyHD = early manifest HD; cSMA = causal supplementary motor area; pSMA = pre-SMA; r=right; l=left; PMd=dorsal premotor cortex; M1 = primary motor cortex; SPC = superior parietal cortex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2601" w:gutter="0" w:header="708" w:top="1138" w:footer="708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bg-BG" w:eastAsia="en-US"/>
      </w:rPr>
    </w:pPr>
    <w:r>
      <w:rPr>
        <w:color w:val="C00000"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2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Cs w:val="24"/>
        <w:lang w:val="bg-BG" w:eastAsia="en-US"/>
      </w:rPr>
    </w:pPr>
    <w:r>
      <w:rPr>
        <w:b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19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19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3">
    <w:name w:val="WW8Num3z3"/>
    <w:qFormat/>
    <w:rPr>
      <w:rFonts w:ascii="Times New Roman" w:hAnsi="Times New Roman" w:cs="Times New Roman"/>
      <w:b/>
      <w:i w:val="false"/>
      <w:sz w:val="24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rc">
    <w:name w:val="src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BodyTextChar">
    <w:name w:val="Body Text Char"/>
    <w:qFormat/>
    <w:rPr>
      <w:rFonts w:eastAsia="Times New Roman"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bg-BG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Lora\Documents\ARBEIT\DCMs\frontiers.dotx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8:04:00Z</dcterms:created>
  <dc:creator>Lora Minkova</dc:creator>
  <dc:description/>
  <cp:keywords/>
  <dc:language>en-US</dc:language>
  <cp:lastModifiedBy>LM</cp:lastModifiedBy>
  <cp:lastPrinted>2013-10-03T14:51:00Z</cp:lastPrinted>
  <dcterms:modified xsi:type="dcterms:W3CDTF">2015-10-12T11:5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